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938" w:leader="none"/>
        </w:tabs>
        <w:ind w:right="-143" w:hanging="0"/>
        <w:rPr>
          <w:sz w:val="24"/>
        </w:rPr>
      </w:pPr>
      <w:r>
        <w:rPr>
          <w:color w:val="000000"/>
          <w:sz w:val="24"/>
        </w:rPr>
        <w:t xml:space="preserve">Table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4.</w:t>
      </w:r>
      <w:r>
        <w:rPr>
          <w:rFonts w:eastAsia="PMingLiU;新細明體"/>
          <w:color w:val="000000"/>
          <w:sz w:val="24"/>
          <w:lang w:eastAsia="zh-HK"/>
        </w:rPr>
        <w:t xml:space="preserve"> </w:t>
      </w:r>
      <w:r>
        <w:rPr>
          <w:color w:val="000000"/>
          <w:sz w:val="24"/>
        </w:rPr>
        <w:t>List of 90 genes associated with</w:t>
      </w:r>
      <w:r>
        <w:rPr>
          <w:sz w:val="24"/>
        </w:rPr>
        <w:t xml:space="preserve"> cell adhes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3618"/>
        <w:gridCol w:w="1267"/>
        <w:gridCol w:w="846"/>
        <w:gridCol w:w="1408"/>
      </w:tblGrid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robe set I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Fold-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hang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Bank no.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10A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, type X, alpha 1(Schmid metaphyseal chondrodysplasia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428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98568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P13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rix metalloproteinase 13 (collagenase 3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959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427.2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SP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Integrin-binding sialoprotein (bone sialoprotein, bone sialoprotein II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028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466675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11A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, type XI, alpha 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892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04177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P10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rix metalloproteinase 10 (stromelysin 2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680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425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B6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ntegrin, beta 6 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084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888.3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bookmarkStart w:id="0" w:name="OLE_LINK68"/>
            <w:bookmarkStart w:id="1" w:name="OLE_LINK67"/>
            <w:r>
              <w:rPr>
                <w:color w:val="000000"/>
                <w:sz w:val="18"/>
                <w:szCs w:val="18"/>
              </w:rPr>
              <w:t>MMP3</w:t>
            </w:r>
            <w:bookmarkEnd w:id="0"/>
            <w:bookmarkEnd w:id="1"/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bookmarkStart w:id="2" w:name="OLE_LINK70"/>
            <w:bookmarkStart w:id="3" w:name="OLE_LINK69"/>
            <w:r>
              <w:rPr>
                <w:color w:val="000000"/>
                <w:sz w:val="18"/>
                <w:szCs w:val="18"/>
              </w:rPr>
              <w:t xml:space="preserve">matrix metalloproteinase 3 </w:t>
            </w:r>
            <w:bookmarkEnd w:id="2"/>
            <w:bookmarkEnd w:id="3"/>
            <w:r>
              <w:rPr>
                <w:color w:val="000000"/>
                <w:sz w:val="18"/>
                <w:szCs w:val="18"/>
              </w:rPr>
              <w:t>(stromelysin 1, progelatinase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828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422.2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P8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rix metalloproteinase 8 (neutrophil collagenase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329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424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P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rix metalloproteinase 1 (interstitial collagenase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475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421.2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SN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neodesmosin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193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264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P1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rix metallopeptidase 11 (stromelysin 3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876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761713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AM12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disintegrin and metalloproteinase domain 12 (meltrin alpha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952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474.2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, type I, alpha 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310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1228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FAP2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rofibrillar-associated protein 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417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7459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MC2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aminin, gamma 2 (nicein (100kD), 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267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562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phropontin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phropontin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875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83248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F-2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teoblast specific factor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5778_a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140646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MA3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minin, alpha 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726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227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U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sminogen activator, urokinas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5A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, type V, alpha 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325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130969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\COL5A3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llagen, type V, alpha 3 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975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5719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P12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rix metalloproteinase 12 (macrophage elastase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580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426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PINH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ne (or cysteine) proteinase inhibitor, clade H (heat shock protein 47), member 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714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353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5A2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llagen, type V, alpha 2 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730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393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BN2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brillin 2 (congenital contractural arachnodactyly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184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999.2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P9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rix metalloproteinase 9 (gelatinase B, 92kD gelatinase, 92kD type IV collagenase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936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994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G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lasminogen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7828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700753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SC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smocollin 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324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948.2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P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Integral membrane serine protease sepras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955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76833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N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bronectin 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702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J276395.1</w:t>
            </w:r>
          </w:p>
        </w:tc>
      </w:tr>
      <w:tr>
        <w:trPr>
          <w:trHeight w:val="321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P14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rix metallopeptidase 14 (membrane-inserted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827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149305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N3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rilin 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091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381.2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PINE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serpin peptidase inhibitor, clade E (nexin, plasminogen activator inhibitor type 1), member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627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574210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bookmarkStart w:id="4" w:name="OLE_LINK6"/>
            <w:bookmarkStart w:id="5" w:name="OLE_LINK5"/>
            <w:r>
              <w:rPr>
                <w:color w:val="000000"/>
                <w:sz w:val="18"/>
                <w:szCs w:val="18"/>
              </w:rPr>
              <w:t>CDH11</w:t>
            </w:r>
            <w:bookmarkEnd w:id="4"/>
            <w:bookmarkEnd w:id="5"/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cadherin 11, type 2, OB-cadherin (osteoblast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172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797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N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rsican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571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32039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L1A2 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, type I, alpha 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404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089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17A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ollagen, type XVII, alpha 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636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494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N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glycan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905_x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A845258 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X7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syl oxidase (LOX) gene, exon 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446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16895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GC46341 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coidin, CUB and LCCL domain containing 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3768_a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73674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MB3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minin S B3 chain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270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25541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FIA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AR-interacting protein 1a 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236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22815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57333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ticulocalbin 3, EF-hand calcium binding domain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102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0650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SG2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smoglein 2 preproprotein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3105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943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4A6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collagen, type IV, alpha 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945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005305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AMTS2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disintegrin and metalloprotease withthrombospondin motifs-2, isoform 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454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4244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12A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type XII alpha-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766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73778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F5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rotrophin 5 precursor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785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179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ROAP 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ophinin associated protein (tastin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8596_a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199355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DH3 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dherin 3, type 1, P-cadherin (placental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256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793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LL2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l (chicken)-like 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413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159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PG2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ondroitin sulfate proteoglycan 2 (versican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619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F590263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L4A1 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, type IV, alpha 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981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845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LDN1 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udin 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182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1101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A1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grin alpha-11 subunit precursor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899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109681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XB 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xabrachion (tenascin C, cytotactin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45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160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BS2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rombospondin 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083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247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TGB4 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grin, beta 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989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F30566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TN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-contactin 2 precursor 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203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07820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DHGC3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ocadherin 4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426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11372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ORF10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hromosome 1 open reading frame 10 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090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6190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C5B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cin 5B, oligomeric mucus/gel-forming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432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697108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AM33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AM metallopeptidase domain 3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570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356755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M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tracellular matrix protein 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365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65932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JP3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ght junction protein 3 (zona occludens 3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412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4428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ACAM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cinoembryonic antigen-related cell adhesion molecule 1 (biliary glycoprotein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498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16354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RN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ltimerin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612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7351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M2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cinoembryonic antigen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198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31792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ACAM7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cinoembryonic antigen-related cell adhesion molecule 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199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890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PT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rmatopontin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068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146848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P27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rix metalloprotease 2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783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2122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XB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nascin XB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333_x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25813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Pa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ernatively spliced biliary glycoprotein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883_x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76742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DN10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udin 1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328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984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A8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grin, alpha 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265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193623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LGN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roligin 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893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4932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DN17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udin 1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328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2131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ACAM6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cinoembryonic antigen-related cell adhesionmolecule 6 (non-specific cross reacting antigen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757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C005008.1 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C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ucin 1, transmembrane (MUC1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847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456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FAP4 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rofibrillar-associated protein 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713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72286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AMTS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imilar to Homo sapiens metalloproteinase with thrombospondin type 1 motifs 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162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023795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LDN5 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membrane protein claudin 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482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277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4A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I-anchored metastasis-associated protein homolog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952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M_014400.1 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A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n-specific cross reacting antigen 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657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8728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orf3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 4 open reading frame 3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747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4574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LKD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tracellular link domain-containing 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059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574194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VA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ithelial V-like antigen 1 (EVA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779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797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N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elin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923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M_005045.1 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A7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grin alpha-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663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72132.1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14A1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, type XIV, alpha 1 (undulin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865_s_a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F449063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134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27362">
    <w:name w:val="font52736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8T13:22:00Z</dcterms:created>
  <dc:creator>雨林木风</dc:creator>
  <dc:description/>
  <cp:keywords/>
  <dc:language>en-US</dc:language>
  <cp:lastModifiedBy>SkyUN.Org</cp:lastModifiedBy>
  <dcterms:modified xsi:type="dcterms:W3CDTF">2014-01-21T15:24:00Z</dcterms:modified>
  <cp:revision>25</cp:revision>
  <dc:subject/>
  <dc:title>Cell adhere</dc:title>
</cp:coreProperties>
</file>